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: Predicted </w:t>
      </w:r>
      <w:r>
        <w:rPr>
          <w:i/>
        </w:rPr>
        <w:t xml:space="preserve">T. vaginalis </w:t>
      </w:r>
      <w:r>
        <w:rPr/>
        <w:t>ABC proteins</w:t>
      </w:r>
    </w:p>
    <w:tbl>
      <w:tblPr>
        <w:tblW w:w="13528" w:type="dxa"/>
        <w:jc w:val="left"/>
        <w:tblInd w:w="-4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788"/>
        <w:gridCol w:w="1225"/>
        <w:gridCol w:w="1225"/>
        <w:gridCol w:w="1073"/>
        <w:gridCol w:w="1843"/>
        <w:gridCol w:w="1559"/>
        <w:gridCol w:w="1412"/>
        <w:gridCol w:w="1559"/>
      </w:tblGrid>
      <w:tr>
        <w:trPr/>
        <w:tc>
          <w:tcPr>
            <w:tcW w:w="18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Subfamily</w:t>
            </w:r>
          </w:p>
        </w:tc>
        <w:tc>
          <w:tcPr>
            <w:tcW w:w="17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Gene ID</w:t>
            </w:r>
          </w:p>
        </w:tc>
        <w:tc>
          <w:tcPr>
            <w:tcW w:w="12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Size/aa</w:t>
            </w:r>
          </w:p>
        </w:tc>
        <w:tc>
          <w:tcPr>
            <w:tcW w:w="12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EST/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Protein</w:t>
            </w:r>
          </w:p>
        </w:tc>
        <w:tc>
          <w:tcPr>
            <w:tcW w:w="10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o. of TM</w:t>
            </w:r>
          </w:p>
        </w:tc>
        <w:tc>
          <w:tcPr>
            <w:tcW w:w="18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Predicted topology</w:t>
            </w:r>
          </w:p>
        </w:tc>
        <w:tc>
          <w:tcPr>
            <w:tcW w:w="45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 Motifs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Walker A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Walker 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ignature Sequence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CA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330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39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-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A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LSAGD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332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26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-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ES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455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0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-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VIM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647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61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A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LSDGD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6471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33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MM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7241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6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A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LSDGD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724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7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MM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1174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3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V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1510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5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A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L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LPPPL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1601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4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S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T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16014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6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1731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19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-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A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LSEGD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1782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8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V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2259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1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S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T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226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16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258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0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S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2588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99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-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S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452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4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-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MM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452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62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A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LSEGD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746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82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VVM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754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7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R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MM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996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31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-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LSA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36765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7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1597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9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S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T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1598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7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193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2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C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V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ourier;Courier New"/>
              </w:rPr>
              <w:t xml:space="preserve"> </w:t>
            </w: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1937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29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-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3231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9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4049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46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A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EGD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405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MM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610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7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A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EGD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610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32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MM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613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61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S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V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AGL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810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3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-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CB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7089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33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C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0785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1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-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Y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IC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08869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9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10991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1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-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IC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12475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13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IC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12741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9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1399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32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-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IC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1458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89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-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I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1620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09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-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LIT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17214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29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C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18898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9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-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1903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9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1903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13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K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FIF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20907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01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C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21958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9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22368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3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-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24164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IILDK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2800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5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C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35235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8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35238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0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-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SGGP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35239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1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IT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@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3730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5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-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VC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38105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0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IT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4947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91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IT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4947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77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-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54245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71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5424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9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LIC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CDq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4707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56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/PR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PS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A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PGE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6054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46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-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-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PS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A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PGE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CE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24985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-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  <w:r>
              <w:rPr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QNGIGK/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QNGV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YLIDE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GI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SGGE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SGGE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CF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32667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12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  <w:r>
              <w:rPr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RNGLGK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ANGI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LMLDE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M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38584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0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-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  <w:r>
              <w:rPr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RNGMGK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A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LMLDE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IIM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VAG_4275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91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  <w:r>
              <w:rPr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RNGMGK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G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LLLDE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SGGQ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SGGF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Others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0658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6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0659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53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066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76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-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A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724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92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2455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-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4901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1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0490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-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1099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9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-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1099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1360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83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VIMN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1471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64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IC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14711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0881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8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D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1895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-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2587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5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AA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-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2589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24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AG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-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436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L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T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482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0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-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YS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T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540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9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-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A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5407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1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-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27541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1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ST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artial 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30243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6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HSGSGKS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3523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16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35237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9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IT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3532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7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-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H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LIT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3532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38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-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VI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36497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5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-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323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32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-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PN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V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6146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6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-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M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7862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24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-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ANGA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V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N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48700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49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M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HSGS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VAG_542470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51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B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ESGCGK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LL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SGGQ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ourier;Courier New" w:hAnsi="Courier;Courier New" w:eastAsia="Cambria" w:cs="Courier;Courier New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ourier;Courier New" w:hAnsi="Courier;Courier New" w:cs="Courier;Courier New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9:22:00Z</dcterms:created>
  <dc:creator>Sabrina Dyall</dc:creator>
  <dc:description/>
  <cp:keywords/>
  <dc:language>en-US</dc:language>
  <cp:lastModifiedBy>Information Services</cp:lastModifiedBy>
  <cp:lastPrinted>2009-06-05T12:54:00Z</cp:lastPrinted>
  <dcterms:modified xsi:type="dcterms:W3CDTF">2012-01-23T15:30:00Z</dcterms:modified>
  <cp:revision>4</cp:revision>
  <dc:subject/>
  <dc:title/>
</cp:coreProperties>
</file>